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2E6" w:rsidRPr="00B652E6" w:rsidRDefault="00B652E6" w:rsidP="00B652E6">
      <w:pPr>
        <w:rPr>
          <w:b/>
          <w:sz w:val="20"/>
          <w:szCs w:val="20"/>
        </w:rPr>
      </w:pPr>
      <w:r w:rsidRPr="00B652E6">
        <w:rPr>
          <w:b/>
          <w:sz w:val="20"/>
          <w:szCs w:val="20"/>
        </w:rPr>
        <w:t xml:space="preserve">Table </w:t>
      </w:r>
      <w:r w:rsidR="00744EBD">
        <w:rPr>
          <w:b/>
          <w:sz w:val="20"/>
          <w:szCs w:val="20"/>
        </w:rPr>
        <w:t>S</w:t>
      </w:r>
      <w:r w:rsidRPr="00B652E6">
        <w:rPr>
          <w:b/>
          <w:sz w:val="20"/>
          <w:szCs w:val="20"/>
        </w:rPr>
        <w:t xml:space="preserve">2: Primer sequences for PCR amplification of coding regions and 3’UTR of </w:t>
      </w:r>
      <w:r w:rsidRPr="00B652E6">
        <w:rPr>
          <w:b/>
          <w:i/>
          <w:sz w:val="20"/>
          <w:szCs w:val="20"/>
        </w:rPr>
        <w:t>EPHA2</w:t>
      </w:r>
      <w:r w:rsidRPr="00B652E6">
        <w:rPr>
          <w:b/>
          <w:sz w:val="20"/>
          <w:szCs w:val="20"/>
        </w:rPr>
        <w:t xml:space="preserve"> used at AGRF</w:t>
      </w:r>
      <w:r w:rsidR="00A127EA">
        <w:rPr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4032"/>
        <w:gridCol w:w="3975"/>
      </w:tblGrid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Reverse Primer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GGGCATGAATGAACAGGAG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GAAACCGCTTATTCTCC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2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GTCTGAGAGTTGGGGTTC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CCAGAGATCCCTCTGACT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3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1- TAGTGCCCTACTCTGCCACC</w:t>
            </w:r>
          </w:p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2- ACTACGGCACCAACTTCCAG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R1- GGCACCGATATCCTGGAAG</w:t>
            </w:r>
          </w:p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R2- AACCTGGGAATGCAGAAC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4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TCTTGCAGGAGCCAGTG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AGGAGTCAGTGCTGTGCT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5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AGCACAGCACTGACTCCT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TCTAAACACACCCGAGC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6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GTGGAGGATGTGGCTC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CCATGTCTTCTCTCGTACAAAT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7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CTAGCTTGGGGTGGTCT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ACACCACTGTCGTGAATC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8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GAACTCCCTTGTCATCAG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GAAGGCATTCCCATTAGA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9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GACCTCACTGACCTCCCTG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GAGTGACACAGGATGGAT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0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CTCTGACTCCAGAGCAC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AGTCCACTCGCTGCTTCT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1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ACATATGAGGACCCCAAC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ACAGAGCCCCTGCTAAGT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2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AATACCTGTGCCCTCCT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GAACTCGCCATCCTTCT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3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TCCTTCGGGTAAGGATGTG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GGTGTTCTGCCTCCTGAA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4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CCACCAGTGTAAGTTGGGG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AAACTGTCCTCTGCCCAG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5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AGGCCCTTCCTGTCTGTTT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TGGCCACTCTACCGAAGT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6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GAACCCTACTTGACTGGG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CTTCCAAGGAGCCTCTTCC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17</w:t>
            </w:r>
          </w:p>
        </w:tc>
        <w:tc>
          <w:tcPr>
            <w:tcW w:w="4317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CTTGCCCTACAGGTCCC</w:t>
            </w:r>
          </w:p>
        </w:tc>
        <w:tc>
          <w:tcPr>
            <w:tcW w:w="4136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GCTAAGTGCTCAGCTGTGTG</w:t>
            </w:r>
          </w:p>
        </w:tc>
      </w:tr>
      <w:tr w:rsidR="00B652E6" w:rsidRPr="00B652E6" w:rsidTr="008D1DFD">
        <w:tc>
          <w:tcPr>
            <w:tcW w:w="1123" w:type="dxa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3’UTR</w:t>
            </w:r>
          </w:p>
        </w:tc>
        <w:tc>
          <w:tcPr>
            <w:tcW w:w="4317" w:type="dxa"/>
          </w:tcPr>
          <w:p w:rsidR="00B652E6" w:rsidRPr="00B652E6" w:rsidRDefault="005A3365" w:rsidP="008D1D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2- </w:t>
            </w:r>
            <w:r w:rsidR="00B652E6" w:rsidRPr="00B652E6">
              <w:rPr>
                <w:sz w:val="20"/>
                <w:szCs w:val="20"/>
              </w:rPr>
              <w:t>TAGTTCTTCCTCCCCCTGC</w:t>
            </w:r>
          </w:p>
          <w:p w:rsidR="00B652E6" w:rsidRPr="00B652E6" w:rsidRDefault="005A3365" w:rsidP="008D1D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3- </w:t>
            </w:r>
            <w:r w:rsidR="00B652E6" w:rsidRPr="00B652E6">
              <w:rPr>
                <w:sz w:val="20"/>
                <w:szCs w:val="20"/>
              </w:rPr>
              <w:t>ACTGGGTGAGACCCAAAGC</w:t>
            </w:r>
          </w:p>
          <w:p w:rsidR="00B652E6" w:rsidRPr="00B652E6" w:rsidRDefault="005A3365" w:rsidP="008D1D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4- </w:t>
            </w:r>
            <w:r w:rsidR="00B652E6" w:rsidRPr="00B652E6">
              <w:rPr>
                <w:sz w:val="20"/>
                <w:szCs w:val="20"/>
              </w:rPr>
              <w:t>CCCATCTCTCATCCTTTTGG</w:t>
            </w:r>
          </w:p>
        </w:tc>
        <w:tc>
          <w:tcPr>
            <w:tcW w:w="4136" w:type="dxa"/>
          </w:tcPr>
          <w:p w:rsidR="00B652E6" w:rsidRPr="00B652E6" w:rsidRDefault="005A3365" w:rsidP="008D1D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- </w:t>
            </w:r>
            <w:r w:rsidR="00B652E6" w:rsidRPr="00B652E6">
              <w:rPr>
                <w:sz w:val="20"/>
                <w:szCs w:val="20"/>
              </w:rPr>
              <w:t>ACCTCAACACAACCAAGCATC</w:t>
            </w:r>
          </w:p>
          <w:p w:rsidR="00B652E6" w:rsidRPr="00B652E6" w:rsidRDefault="005A3365" w:rsidP="008D1D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3- </w:t>
            </w:r>
            <w:r w:rsidR="00B652E6" w:rsidRPr="00B652E6">
              <w:rPr>
                <w:sz w:val="20"/>
                <w:szCs w:val="20"/>
              </w:rPr>
              <w:t>TCCCAAGACTGAAAGCCAAG</w:t>
            </w:r>
          </w:p>
          <w:p w:rsidR="00B652E6" w:rsidRPr="00B652E6" w:rsidRDefault="005A3365" w:rsidP="008D1D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4- </w:t>
            </w:r>
            <w:r w:rsidR="00B652E6" w:rsidRPr="00B652E6">
              <w:rPr>
                <w:sz w:val="20"/>
                <w:szCs w:val="20"/>
              </w:rPr>
              <w:t>TTGCTGTTCTCCTACCTCCC</w:t>
            </w:r>
          </w:p>
        </w:tc>
      </w:tr>
    </w:tbl>
    <w:p w:rsidR="00B652E6" w:rsidRPr="00B652E6" w:rsidRDefault="00B652E6" w:rsidP="00B652E6">
      <w:pPr>
        <w:rPr>
          <w:b/>
          <w:sz w:val="20"/>
          <w:szCs w:val="20"/>
        </w:rPr>
      </w:pPr>
      <w:bookmarkStart w:id="0" w:name="_GoBack"/>
      <w:bookmarkEnd w:id="0"/>
    </w:p>
    <w:sectPr w:rsidR="00B652E6" w:rsidRPr="00B652E6" w:rsidSect="00B652E6">
      <w:footerReference w:type="default" r:id="rId7"/>
      <w:pgSz w:w="12240" w:h="15840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40A" w:rsidRDefault="005A3365">
      <w:r>
        <w:separator/>
      </w:r>
    </w:p>
  </w:endnote>
  <w:endnote w:type="continuationSeparator" w:id="0">
    <w:p w:rsidR="0062740A" w:rsidRDefault="005A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B63" w:rsidRPr="00004157" w:rsidRDefault="00B652E6" w:rsidP="008B432F">
    <w:pPr>
      <w:pStyle w:val="Footer"/>
      <w:tabs>
        <w:tab w:val="clear" w:pos="4680"/>
        <w:tab w:val="clear" w:pos="9360"/>
        <w:tab w:val="right" w:pos="8838"/>
      </w:tabs>
    </w:pPr>
    <w:r>
      <w:tab/>
      <w:t xml:space="preserve">    </w:t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40A" w:rsidRDefault="005A3365">
      <w:r>
        <w:separator/>
      </w:r>
    </w:p>
  </w:footnote>
  <w:footnote w:type="continuationSeparator" w:id="0">
    <w:p w:rsidR="0062740A" w:rsidRDefault="005A3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2E6"/>
    <w:rsid w:val="0001578F"/>
    <w:rsid w:val="00072640"/>
    <w:rsid w:val="000D6BDA"/>
    <w:rsid w:val="003D032B"/>
    <w:rsid w:val="005A3365"/>
    <w:rsid w:val="0062740A"/>
    <w:rsid w:val="00744EBD"/>
    <w:rsid w:val="008F22B6"/>
    <w:rsid w:val="00A127EA"/>
    <w:rsid w:val="00B652E6"/>
    <w:rsid w:val="00F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E6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B6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B652E6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E6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B6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B652E6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na Dave</dc:creator>
  <cp:lastModifiedBy>Sharma, Shiwani</cp:lastModifiedBy>
  <cp:revision>2</cp:revision>
  <dcterms:created xsi:type="dcterms:W3CDTF">2013-07-25T08:05:00Z</dcterms:created>
  <dcterms:modified xsi:type="dcterms:W3CDTF">2013-07-25T08:05:00Z</dcterms:modified>
</cp:coreProperties>
</file>